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91B3F" w14:textId="275884E5" w:rsidR="00E40852" w:rsidRPr="00325140" w:rsidRDefault="00E40852" w:rsidP="00E40852">
      <w:pPr>
        <w:ind w:left="360" w:hanging="360"/>
        <w:jc w:val="center"/>
        <w:rPr>
          <w:b/>
        </w:rPr>
      </w:pPr>
      <w:r w:rsidRPr="00325140">
        <w:rPr>
          <w:b/>
        </w:rPr>
        <w:t xml:space="preserve">Narrative </w:t>
      </w:r>
      <w:r w:rsidR="00133196" w:rsidRPr="00325140">
        <w:rPr>
          <w:b/>
        </w:rPr>
        <w:t>Approaches to Care</w:t>
      </w:r>
      <w:r w:rsidRPr="00325140">
        <w:rPr>
          <w:b/>
        </w:rPr>
        <w:t xml:space="preserve"> Interview Questions and Script</w:t>
      </w:r>
    </w:p>
    <w:p w14:paraId="6AC6A945" w14:textId="77777777" w:rsidR="00E40852" w:rsidRDefault="00E40852" w:rsidP="00B756F4">
      <w:pPr>
        <w:ind w:left="360" w:hanging="360"/>
      </w:pPr>
    </w:p>
    <w:p w14:paraId="40224197" w14:textId="5C736BBE" w:rsidR="00B756F4" w:rsidRDefault="00B756F4" w:rsidP="00B756F4">
      <w:pPr>
        <w:ind w:left="360" w:hanging="360"/>
      </w:pPr>
      <w:r>
        <w:t>This interview will last</w:t>
      </w:r>
      <w:r w:rsidR="00883DA4">
        <w:t xml:space="preserve"> roughly</w:t>
      </w:r>
      <w:r>
        <w:t xml:space="preserve"> 20 minutes. You do not have to answer any questions you do not</w:t>
      </w:r>
    </w:p>
    <w:p w14:paraId="1A20759D" w14:textId="3A54CD82" w:rsidR="00B756F4" w:rsidRDefault="00B756F4" w:rsidP="00B756F4">
      <w:pPr>
        <w:ind w:left="360" w:hanging="360"/>
      </w:pPr>
      <w:r>
        <w:t>want to. You may also stop the interview or take a break at any time. Is it ok if we get started?</w:t>
      </w:r>
    </w:p>
    <w:p w14:paraId="625CD016" w14:textId="1DA7D05C" w:rsidR="00133196" w:rsidRDefault="00133196" w:rsidP="00B756F4">
      <w:pPr>
        <w:ind w:left="360" w:hanging="360"/>
      </w:pPr>
    </w:p>
    <w:p w14:paraId="49F11045" w14:textId="0B74A9CB" w:rsidR="00133196" w:rsidRDefault="00133196" w:rsidP="00133196">
      <w:pPr>
        <w:ind w:left="360" w:hanging="360"/>
      </w:pPr>
      <w:r>
        <w:t>First, I will provide you with one definition of narrative approaches to care</w:t>
      </w:r>
      <w:r w:rsidR="007C7D28">
        <w:t>, the topic of this study</w:t>
      </w:r>
      <w:r>
        <w:t>. It</w:t>
      </w:r>
      <w:r w:rsidR="00325140">
        <w:t xml:space="preserve"> </w:t>
      </w:r>
      <w:r w:rsidR="006555EC">
        <w:t>p</w:t>
      </w:r>
      <w:r w:rsidR="00205F1B">
        <w:t>laces a premium on understanding a patient’s larger life story</w:t>
      </w:r>
      <w:r w:rsidR="00037416">
        <w:t>.</w:t>
      </w:r>
    </w:p>
    <w:p w14:paraId="1C04AACD" w14:textId="77777777" w:rsidR="00B756F4" w:rsidRDefault="00B756F4" w:rsidP="00A843A5">
      <w:pPr>
        <w:ind w:left="720" w:hanging="360"/>
      </w:pPr>
    </w:p>
    <w:p w14:paraId="41F91A1E" w14:textId="0F4E044A" w:rsidR="000821B4" w:rsidRDefault="007C7D28" w:rsidP="000821B4">
      <w:pPr>
        <w:pStyle w:val="ListParagraph"/>
        <w:numPr>
          <w:ilvl w:val="0"/>
          <w:numId w:val="1"/>
        </w:numPr>
      </w:pPr>
      <w:r>
        <w:t>Do you ever explicitly ask the patient to tell their larger life story?</w:t>
      </w:r>
    </w:p>
    <w:p w14:paraId="3F074C4C" w14:textId="76AD6B8E" w:rsidR="000821B4" w:rsidRDefault="000821B4" w:rsidP="000821B4">
      <w:pPr>
        <w:pStyle w:val="ListParagraph"/>
        <w:numPr>
          <w:ilvl w:val="1"/>
          <w:numId w:val="1"/>
        </w:numPr>
      </w:pPr>
      <w:r>
        <w:t>[If yes] Tell me more about how you go about doing so.</w:t>
      </w:r>
    </w:p>
    <w:p w14:paraId="76041720" w14:textId="6D2EBD52" w:rsidR="008F4CCC" w:rsidRDefault="008F4CCC" w:rsidP="000821B4">
      <w:pPr>
        <w:pStyle w:val="ListParagraph"/>
        <w:numPr>
          <w:ilvl w:val="1"/>
          <w:numId w:val="1"/>
        </w:numPr>
      </w:pPr>
      <w:r>
        <w:t>[if no] Why not?</w:t>
      </w:r>
    </w:p>
    <w:p w14:paraId="38AA3015" w14:textId="0D50EAD8" w:rsidR="007C7D28" w:rsidRDefault="007C7D28" w:rsidP="00037416">
      <w:pPr>
        <w:pStyle w:val="ListParagraph"/>
        <w:numPr>
          <w:ilvl w:val="1"/>
          <w:numId w:val="1"/>
        </w:numPr>
      </w:pPr>
      <w:r>
        <w:t>What challenges have you had around getting their story?</w:t>
      </w:r>
    </w:p>
    <w:p w14:paraId="76C3E8BD" w14:textId="2368793F" w:rsidR="0054741D" w:rsidRDefault="0054741D" w:rsidP="00037416">
      <w:pPr>
        <w:pStyle w:val="ListParagraph"/>
        <w:numPr>
          <w:ilvl w:val="1"/>
          <w:numId w:val="1"/>
        </w:numPr>
      </w:pPr>
      <w:r>
        <w:t xml:space="preserve">When do you learn their </w:t>
      </w:r>
      <w:r w:rsidR="00883DA4">
        <w:t xml:space="preserve">larger </w:t>
      </w:r>
      <w:r>
        <w:t>life story</w:t>
      </w:r>
      <w:r w:rsidR="00883DA4">
        <w:t xml:space="preserve"> in your time caring for them?</w:t>
      </w:r>
      <w:r w:rsidR="00325140">
        <w:t xml:space="preserve"> [potential probes: at beginning of relationship; when faced with a serious illness; when faced with an important clinical decision]</w:t>
      </w:r>
    </w:p>
    <w:p w14:paraId="1890E2E0" w14:textId="77777777" w:rsidR="00325140" w:rsidRDefault="00325140" w:rsidP="00325140">
      <w:pPr>
        <w:pStyle w:val="ListParagraph"/>
        <w:ind w:left="1440"/>
      </w:pPr>
    </w:p>
    <w:p w14:paraId="0789894F" w14:textId="32453973" w:rsidR="00324616" w:rsidRDefault="0054741D" w:rsidP="0054741D">
      <w:pPr>
        <w:pStyle w:val="ListParagraph"/>
        <w:numPr>
          <w:ilvl w:val="0"/>
          <w:numId w:val="1"/>
        </w:numPr>
      </w:pPr>
      <w:r>
        <w:t xml:space="preserve">How do other providers in your practice (e.g. NPs, PAs) contribute to </w:t>
      </w:r>
      <w:r w:rsidR="00F4207C">
        <w:t>obtaining</w:t>
      </w:r>
      <w:r w:rsidR="00883DA4">
        <w:t xml:space="preserve"> a patient’s larger life story?</w:t>
      </w:r>
    </w:p>
    <w:p w14:paraId="7A003442" w14:textId="77777777" w:rsidR="00325140" w:rsidRDefault="00325140" w:rsidP="00325140">
      <w:pPr>
        <w:pStyle w:val="ListParagraph"/>
      </w:pPr>
    </w:p>
    <w:p w14:paraId="757023C0" w14:textId="092C1051" w:rsidR="006B1A50" w:rsidRDefault="006B1A50" w:rsidP="00883DA4">
      <w:pPr>
        <w:pStyle w:val="ListParagraph"/>
        <w:numPr>
          <w:ilvl w:val="0"/>
          <w:numId w:val="1"/>
        </w:numPr>
      </w:pPr>
      <w:r>
        <w:t>Are there ways in which the patient’s</w:t>
      </w:r>
      <w:r w:rsidR="00883DA4">
        <w:t xml:space="preserve"> larger</w:t>
      </w:r>
      <w:r>
        <w:t xml:space="preserve"> life story affects decision-making?</w:t>
      </w:r>
    </w:p>
    <w:p w14:paraId="74E1C807" w14:textId="77777777" w:rsidR="00325140" w:rsidRDefault="00325140" w:rsidP="00325140">
      <w:pPr>
        <w:pStyle w:val="ListParagraph"/>
      </w:pPr>
    </w:p>
    <w:p w14:paraId="0E75CC4C" w14:textId="10176CD6" w:rsidR="00A843A5" w:rsidRDefault="00A843A5" w:rsidP="00A843A5">
      <w:pPr>
        <w:pStyle w:val="ListParagraph"/>
        <w:numPr>
          <w:ilvl w:val="0"/>
          <w:numId w:val="1"/>
        </w:numPr>
      </w:pPr>
      <w:r>
        <w:t xml:space="preserve">What do you think are the benefits, if any, </w:t>
      </w:r>
      <w:r w:rsidR="00325140">
        <w:t>of</w:t>
      </w:r>
      <w:r w:rsidR="007C7D28">
        <w:t xml:space="preserve"> taking into account </w:t>
      </w:r>
      <w:r w:rsidR="00325140">
        <w:t>patients’</w:t>
      </w:r>
      <w:r w:rsidR="007C7D28">
        <w:t xml:space="preserve"> larger life story?</w:t>
      </w:r>
    </w:p>
    <w:p w14:paraId="01825CD7" w14:textId="59C4D3AC" w:rsidR="00FA66F8" w:rsidRDefault="00A843A5" w:rsidP="00A843A5">
      <w:pPr>
        <w:pStyle w:val="ListParagraph"/>
        <w:numPr>
          <w:ilvl w:val="1"/>
          <w:numId w:val="1"/>
        </w:numPr>
      </w:pPr>
      <w:r>
        <w:t xml:space="preserve">Could you provide me an example of a time when </w:t>
      </w:r>
      <w:r w:rsidR="007C7D28">
        <w:t>taking into account a patient’s larger life story</w:t>
      </w:r>
      <w:r>
        <w:t xml:space="preserve"> benefited </w:t>
      </w:r>
      <w:r w:rsidR="00816D66">
        <w:t xml:space="preserve">a </w:t>
      </w:r>
      <w:r>
        <w:t>patient?</w:t>
      </w:r>
      <w:r w:rsidR="00325140">
        <w:t xml:space="preserve"> </w:t>
      </w:r>
    </w:p>
    <w:p w14:paraId="6DE50F24" w14:textId="1B563B34" w:rsidR="00A843A5" w:rsidRDefault="00FA66F8" w:rsidP="00FA66F8">
      <w:pPr>
        <w:pStyle w:val="ListParagraph"/>
        <w:numPr>
          <w:ilvl w:val="1"/>
          <w:numId w:val="1"/>
        </w:numPr>
      </w:pPr>
      <w:r>
        <w:t xml:space="preserve">Could you tell me if and how it has ever benefited you? </w:t>
      </w:r>
      <w:r w:rsidR="00325140">
        <w:t>[probe if necessary: for example, benefitted around clinical decision or intervention, obtaining diagnostic information]</w:t>
      </w:r>
    </w:p>
    <w:p w14:paraId="14C39EB8" w14:textId="77777777" w:rsidR="00325140" w:rsidRDefault="00325140" w:rsidP="00325140">
      <w:pPr>
        <w:pStyle w:val="ListParagraph"/>
        <w:ind w:left="1440"/>
      </w:pPr>
    </w:p>
    <w:p w14:paraId="1E162B3D" w14:textId="50C48324" w:rsidR="00A843A5" w:rsidRDefault="00A843A5" w:rsidP="00A843A5">
      <w:pPr>
        <w:pStyle w:val="ListParagraph"/>
        <w:numPr>
          <w:ilvl w:val="0"/>
          <w:numId w:val="1"/>
        </w:numPr>
      </w:pPr>
      <w:r>
        <w:t>What do you think are the drawbacks</w:t>
      </w:r>
      <w:r w:rsidR="00325140">
        <w:t xml:space="preserve"> or downsides</w:t>
      </w:r>
      <w:r>
        <w:t xml:space="preserve">, if any, </w:t>
      </w:r>
      <w:r w:rsidR="007C7D28">
        <w:t>when caring for a patient, taking into account their larger life story?</w:t>
      </w:r>
    </w:p>
    <w:p w14:paraId="7045A50B" w14:textId="3AEDE0D5" w:rsidR="00A843A5" w:rsidRDefault="00A843A5" w:rsidP="00A843A5">
      <w:pPr>
        <w:pStyle w:val="ListParagraph"/>
        <w:numPr>
          <w:ilvl w:val="1"/>
          <w:numId w:val="1"/>
        </w:numPr>
      </w:pPr>
      <w:r>
        <w:t xml:space="preserve">Could you provide me an example of a time when </w:t>
      </w:r>
      <w:r w:rsidR="007C7D28">
        <w:t xml:space="preserve">taking into account a patient’s larger life story </w:t>
      </w:r>
      <w:r w:rsidR="00325140">
        <w:t xml:space="preserve">had a negative </w:t>
      </w:r>
      <w:r w:rsidR="00FA66F8">
        <w:t>e</w:t>
      </w:r>
      <w:r w:rsidR="00325140">
        <w:t>ffect</w:t>
      </w:r>
      <w:r w:rsidR="00816D66">
        <w:t xml:space="preserve"> on</w:t>
      </w:r>
      <w:r w:rsidR="00325140">
        <w:t xml:space="preserve"> </w:t>
      </w:r>
      <w:r>
        <w:t>a patient?</w:t>
      </w:r>
    </w:p>
    <w:p w14:paraId="6AB03539" w14:textId="648F321E" w:rsidR="00FA66F8" w:rsidRDefault="00FA66F8" w:rsidP="00A843A5">
      <w:pPr>
        <w:pStyle w:val="ListParagraph"/>
        <w:numPr>
          <w:ilvl w:val="1"/>
          <w:numId w:val="1"/>
        </w:numPr>
      </w:pPr>
      <w:r>
        <w:t>Could you tell me if and how it has ever had a negative effect on you?</w:t>
      </w:r>
    </w:p>
    <w:p w14:paraId="621723BC" w14:textId="6E63466D" w:rsidR="00A843A5" w:rsidRDefault="00A843A5" w:rsidP="00A843A5">
      <w:pPr>
        <w:pStyle w:val="ListParagraph"/>
        <w:numPr>
          <w:ilvl w:val="1"/>
          <w:numId w:val="1"/>
        </w:numPr>
      </w:pPr>
      <w:r>
        <w:t xml:space="preserve">How could </w:t>
      </w:r>
      <w:r w:rsidR="007C7D28">
        <w:t xml:space="preserve">taking into account a patient’s larger life story </w:t>
      </w:r>
      <w:r>
        <w:t>be improved?</w:t>
      </w:r>
    </w:p>
    <w:p w14:paraId="2FACBB28" w14:textId="77777777" w:rsidR="00325140" w:rsidRDefault="00325140" w:rsidP="00325140">
      <w:pPr>
        <w:pStyle w:val="ListParagraph"/>
        <w:ind w:left="1440"/>
      </w:pPr>
    </w:p>
    <w:p w14:paraId="4E8CEAEA" w14:textId="3EDAAB0C" w:rsidR="00A843A5" w:rsidRDefault="00A843A5" w:rsidP="00A843A5">
      <w:pPr>
        <w:pStyle w:val="ListParagraph"/>
        <w:numPr>
          <w:ilvl w:val="0"/>
          <w:numId w:val="1"/>
        </w:numPr>
      </w:pPr>
      <w:r>
        <w:t xml:space="preserve">Do you find your feelings about </w:t>
      </w:r>
      <w:r w:rsidR="007C7D28">
        <w:t xml:space="preserve">taking into account a patient’s larger life story </w:t>
      </w:r>
      <w:r>
        <w:t>are consistent or do they change based on context? i.e. Are there situations</w:t>
      </w:r>
      <w:r w:rsidR="00325140">
        <w:t>/times</w:t>
      </w:r>
      <w:r>
        <w:t xml:space="preserve"> in which you believe </w:t>
      </w:r>
      <w:r w:rsidR="007C7D28">
        <w:t xml:space="preserve">taking into account a patient’s larger life story </w:t>
      </w:r>
      <w:r>
        <w:t xml:space="preserve">is </w:t>
      </w:r>
      <w:r w:rsidR="00325140">
        <w:t>more or less important?</w:t>
      </w:r>
    </w:p>
    <w:p w14:paraId="1094BDDC" w14:textId="77777777" w:rsidR="00325140" w:rsidRDefault="00325140" w:rsidP="00325140">
      <w:pPr>
        <w:pStyle w:val="ListParagraph"/>
      </w:pPr>
    </w:p>
    <w:p w14:paraId="1DB85858" w14:textId="77777777" w:rsidR="00037416" w:rsidRDefault="00037416" w:rsidP="00037416">
      <w:pPr>
        <w:pStyle w:val="ListParagraph"/>
        <w:numPr>
          <w:ilvl w:val="0"/>
          <w:numId w:val="1"/>
        </w:numPr>
        <w:rPr>
          <w:color w:val="FF0000"/>
        </w:rPr>
      </w:pPr>
      <w:r w:rsidRPr="00883DA4">
        <w:rPr>
          <w:color w:val="FF0000"/>
        </w:rPr>
        <w:t xml:space="preserve">PEDS ONLY: How important is it to take into account parents’ larger life story, both as a couple and individuals? </w:t>
      </w:r>
    </w:p>
    <w:p w14:paraId="3544499C" w14:textId="77777777" w:rsidR="00325140" w:rsidRPr="00883DA4" w:rsidRDefault="00325140" w:rsidP="00325140">
      <w:pPr>
        <w:pStyle w:val="ListParagraph"/>
        <w:rPr>
          <w:color w:val="FF0000"/>
        </w:rPr>
      </w:pPr>
    </w:p>
    <w:p w14:paraId="498DD3D4" w14:textId="1B349D42" w:rsidR="00037416" w:rsidRPr="00883DA4" w:rsidRDefault="00037416" w:rsidP="00037416">
      <w:pPr>
        <w:pStyle w:val="ListParagraph"/>
        <w:numPr>
          <w:ilvl w:val="0"/>
          <w:numId w:val="1"/>
        </w:numPr>
        <w:rPr>
          <w:color w:val="FF0000"/>
        </w:rPr>
      </w:pPr>
      <w:r w:rsidRPr="00883DA4">
        <w:rPr>
          <w:color w:val="FF0000"/>
        </w:rPr>
        <w:t>PEDS ONLY: How important is it to take into account a child’s larger life story</w:t>
      </w:r>
      <w:r w:rsidR="00883DA4" w:rsidRPr="00883DA4">
        <w:rPr>
          <w:color w:val="FF0000"/>
        </w:rPr>
        <w:t>?</w:t>
      </w:r>
    </w:p>
    <w:p w14:paraId="04F69D4F" w14:textId="2F557BA4" w:rsidR="00037416" w:rsidRPr="00883DA4" w:rsidRDefault="00037416" w:rsidP="00037416">
      <w:pPr>
        <w:pStyle w:val="ListParagraph"/>
        <w:numPr>
          <w:ilvl w:val="1"/>
          <w:numId w:val="1"/>
        </w:numPr>
        <w:rPr>
          <w:color w:val="FF0000"/>
        </w:rPr>
      </w:pPr>
      <w:r w:rsidRPr="00883DA4">
        <w:rPr>
          <w:color w:val="FF0000"/>
        </w:rPr>
        <w:lastRenderedPageBreak/>
        <w:t>Do parents’ and child’s</w:t>
      </w:r>
      <w:r w:rsidR="00883DA4" w:rsidRPr="00883DA4">
        <w:rPr>
          <w:color w:val="FF0000"/>
        </w:rPr>
        <w:t xml:space="preserve"> larger</w:t>
      </w:r>
      <w:r w:rsidRPr="00883DA4">
        <w:rPr>
          <w:color w:val="FF0000"/>
        </w:rPr>
        <w:t xml:space="preserve"> life stories interplay with each other when considering treatment, care, etc.?</w:t>
      </w:r>
    </w:p>
    <w:p w14:paraId="2DD5976E" w14:textId="35970ADF" w:rsidR="0054741D" w:rsidRDefault="0054741D" w:rsidP="00037416">
      <w:pPr>
        <w:pStyle w:val="ListParagraph"/>
        <w:numPr>
          <w:ilvl w:val="1"/>
          <w:numId w:val="1"/>
        </w:numPr>
        <w:rPr>
          <w:color w:val="FF0000"/>
        </w:rPr>
      </w:pPr>
      <w:r w:rsidRPr="00883DA4">
        <w:rPr>
          <w:color w:val="FF0000"/>
        </w:rPr>
        <w:t>At what point does the child begin to construct their own life story</w:t>
      </w:r>
      <w:r w:rsidR="00325140">
        <w:rPr>
          <w:color w:val="FF0000"/>
        </w:rPr>
        <w:t xml:space="preserve"> in a way that is important in your interactions with him/her</w:t>
      </w:r>
      <w:r w:rsidRPr="00883DA4">
        <w:rPr>
          <w:color w:val="FF0000"/>
        </w:rPr>
        <w:t>?</w:t>
      </w:r>
    </w:p>
    <w:p w14:paraId="17C8B15A" w14:textId="77777777" w:rsidR="00325140" w:rsidRPr="00883DA4" w:rsidRDefault="00325140" w:rsidP="00325140">
      <w:pPr>
        <w:pStyle w:val="ListParagraph"/>
        <w:ind w:left="1440"/>
        <w:rPr>
          <w:color w:val="FF0000"/>
        </w:rPr>
      </w:pPr>
    </w:p>
    <w:p w14:paraId="44B2F9CA" w14:textId="5193854C" w:rsidR="00A843A5" w:rsidRDefault="00A843A5" w:rsidP="00A843A5">
      <w:pPr>
        <w:pStyle w:val="ListParagraph"/>
        <w:numPr>
          <w:ilvl w:val="0"/>
          <w:numId w:val="1"/>
        </w:numPr>
      </w:pPr>
      <w:r>
        <w:t xml:space="preserve">Do you believe there are any </w:t>
      </w:r>
      <w:r w:rsidR="00037416">
        <w:t xml:space="preserve">[other] </w:t>
      </w:r>
      <w:r>
        <w:t xml:space="preserve">unique considerations </w:t>
      </w:r>
      <w:r w:rsidR="007C7D28">
        <w:t xml:space="preserve">when taking into account a patient’s larger life story </w:t>
      </w:r>
      <w:r>
        <w:t>in your specialty</w:t>
      </w:r>
      <w:r w:rsidR="00325140">
        <w:t xml:space="preserve"> or your </w:t>
      </w:r>
      <w:r w:rsidR="00C97494">
        <w:t>particular</w:t>
      </w:r>
      <w:r w:rsidR="00325140">
        <w:t xml:space="preserve"> practice style</w:t>
      </w:r>
      <w:r>
        <w:t>?</w:t>
      </w:r>
    </w:p>
    <w:p w14:paraId="09488EB5" w14:textId="77777777" w:rsidR="00325140" w:rsidRDefault="00325140" w:rsidP="00325140">
      <w:pPr>
        <w:pStyle w:val="ListParagraph"/>
      </w:pPr>
    </w:p>
    <w:p w14:paraId="46188EB2" w14:textId="1CAC46D6" w:rsidR="00A843A5" w:rsidRDefault="00A843A5" w:rsidP="00A843A5">
      <w:pPr>
        <w:pStyle w:val="ListParagraph"/>
        <w:numPr>
          <w:ilvl w:val="0"/>
          <w:numId w:val="1"/>
        </w:numPr>
      </w:pPr>
      <w:r>
        <w:t xml:space="preserve">I am going to provide you a sample story from a </w:t>
      </w:r>
      <w:r w:rsidR="00133196">
        <w:t xml:space="preserve">project using a </w:t>
      </w:r>
      <w:r>
        <w:t xml:space="preserve">narrative </w:t>
      </w:r>
      <w:r w:rsidR="00133196">
        <w:t>approach to care</w:t>
      </w:r>
      <w:r>
        <w:t xml:space="preserve"> called </w:t>
      </w:r>
      <w:r>
        <w:rPr>
          <w:i/>
        </w:rPr>
        <w:t>My Life, My Story</w:t>
      </w:r>
      <w:r>
        <w:t>, an oral history project that originally began at William S. Middleton VA in Madison, WI. Volunteers collect Veterans’ oral histories and write up a 1000-word summary that are put in their EMR for their providers to access.</w:t>
      </w:r>
    </w:p>
    <w:p w14:paraId="0E11E554" w14:textId="15D05BBC" w:rsidR="00A843A5" w:rsidRDefault="00A843A5" w:rsidP="00A843A5">
      <w:pPr>
        <w:pStyle w:val="ListParagraph"/>
        <w:numPr>
          <w:ilvl w:val="1"/>
          <w:numId w:val="1"/>
        </w:numPr>
      </w:pPr>
      <w:r>
        <w:t>What are the first things that jump out at you after reading this?</w:t>
      </w:r>
    </w:p>
    <w:p w14:paraId="755BFC1B" w14:textId="53437571" w:rsidR="00A843A5" w:rsidRDefault="00A843A5" w:rsidP="00A843A5">
      <w:pPr>
        <w:pStyle w:val="ListParagraph"/>
        <w:numPr>
          <w:ilvl w:val="1"/>
          <w:numId w:val="1"/>
        </w:numPr>
      </w:pPr>
      <w:r>
        <w:t xml:space="preserve">Say this was your patient, how could this help guide their care? </w:t>
      </w:r>
    </w:p>
    <w:p w14:paraId="5DFD4CE3" w14:textId="65E13632" w:rsidR="00FC752F" w:rsidRDefault="00FC752F" w:rsidP="00A843A5">
      <w:pPr>
        <w:pStyle w:val="ListParagraph"/>
        <w:numPr>
          <w:ilvl w:val="1"/>
          <w:numId w:val="1"/>
        </w:numPr>
      </w:pPr>
      <w:r>
        <w:t>Having discussed this, does this change any of your answers to the previous questions?</w:t>
      </w:r>
    </w:p>
    <w:p w14:paraId="3F977465" w14:textId="77777777" w:rsidR="00325140" w:rsidRDefault="00325140" w:rsidP="00325140">
      <w:pPr>
        <w:pStyle w:val="ListParagraph"/>
        <w:ind w:left="1440"/>
      </w:pPr>
    </w:p>
    <w:p w14:paraId="4784B35F" w14:textId="39D71606" w:rsidR="00205F1B" w:rsidRDefault="00A843A5" w:rsidP="00037416">
      <w:pPr>
        <w:pStyle w:val="ListParagraph"/>
        <w:numPr>
          <w:ilvl w:val="0"/>
          <w:numId w:val="1"/>
        </w:numPr>
      </w:pPr>
      <w:r>
        <w:t xml:space="preserve">Is there anything else </w:t>
      </w:r>
      <w:r w:rsidR="00325140">
        <w:t xml:space="preserve">about this topic that </w:t>
      </w:r>
      <w:r>
        <w:t>you’d like to add?</w:t>
      </w:r>
    </w:p>
    <w:p w14:paraId="6187CF79" w14:textId="77777777" w:rsidR="00EB0203" w:rsidRDefault="00EB0203" w:rsidP="00EB0203"/>
    <w:p w14:paraId="7EBCFFD2" w14:textId="77777777" w:rsidR="00EB0203" w:rsidRDefault="00EB0203" w:rsidP="00EB0203"/>
    <w:p w14:paraId="33AF1353" w14:textId="77777777" w:rsidR="00EB0203" w:rsidRDefault="00EB0203" w:rsidP="00EB0203"/>
    <w:p w14:paraId="5E8530B1" w14:textId="77777777" w:rsidR="00EB0203" w:rsidRDefault="00EB0203" w:rsidP="00EB0203"/>
    <w:p w14:paraId="1367C41A" w14:textId="0EDAE62D" w:rsidR="00EB0203" w:rsidRDefault="00EB0203" w:rsidP="00EB0203">
      <w:r>
        <w:t>Thank you for taking the time to talk with me today.</w:t>
      </w:r>
    </w:p>
    <w:sectPr w:rsidR="00EB0203" w:rsidSect="002A7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96E76" w14:textId="77777777" w:rsidR="002D35A2" w:rsidRDefault="002D35A2" w:rsidP="00037416">
      <w:r>
        <w:separator/>
      </w:r>
    </w:p>
  </w:endnote>
  <w:endnote w:type="continuationSeparator" w:id="0">
    <w:p w14:paraId="0D8432C6" w14:textId="77777777" w:rsidR="002D35A2" w:rsidRDefault="002D35A2" w:rsidP="00037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4D341" w14:textId="77777777" w:rsidR="002D35A2" w:rsidRDefault="002D35A2" w:rsidP="00037416">
      <w:r>
        <w:separator/>
      </w:r>
    </w:p>
  </w:footnote>
  <w:footnote w:type="continuationSeparator" w:id="0">
    <w:p w14:paraId="63529BC0" w14:textId="77777777" w:rsidR="002D35A2" w:rsidRDefault="002D35A2" w:rsidP="000374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C6201B"/>
    <w:multiLevelType w:val="hybridMultilevel"/>
    <w:tmpl w:val="A6C8F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3A5"/>
    <w:rsid w:val="00037416"/>
    <w:rsid w:val="000821B4"/>
    <w:rsid w:val="00133196"/>
    <w:rsid w:val="00197624"/>
    <w:rsid w:val="00205F1B"/>
    <w:rsid w:val="00285FAA"/>
    <w:rsid w:val="002A7C2B"/>
    <w:rsid w:val="002D35A2"/>
    <w:rsid w:val="002D6F38"/>
    <w:rsid w:val="002F42A2"/>
    <w:rsid w:val="00324616"/>
    <w:rsid w:val="00325140"/>
    <w:rsid w:val="00347C04"/>
    <w:rsid w:val="00382A1F"/>
    <w:rsid w:val="00425FD5"/>
    <w:rsid w:val="0054741D"/>
    <w:rsid w:val="0062722C"/>
    <w:rsid w:val="006555EC"/>
    <w:rsid w:val="006B1A50"/>
    <w:rsid w:val="007C7D28"/>
    <w:rsid w:val="00816D66"/>
    <w:rsid w:val="00871DF3"/>
    <w:rsid w:val="00883DA4"/>
    <w:rsid w:val="008F4CCC"/>
    <w:rsid w:val="00A843A5"/>
    <w:rsid w:val="00AF0E48"/>
    <w:rsid w:val="00B756F4"/>
    <w:rsid w:val="00BB00A9"/>
    <w:rsid w:val="00BF5893"/>
    <w:rsid w:val="00C97494"/>
    <w:rsid w:val="00CD1D12"/>
    <w:rsid w:val="00CE47F5"/>
    <w:rsid w:val="00DF4393"/>
    <w:rsid w:val="00E40852"/>
    <w:rsid w:val="00EB0203"/>
    <w:rsid w:val="00F4207C"/>
    <w:rsid w:val="00FA66F8"/>
    <w:rsid w:val="00FC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EC41"/>
  <w14:defaultImageDpi w14:val="32767"/>
  <w15:chartTrackingRefBased/>
  <w15:docId w15:val="{A49BE6A3-2122-BA4D-B4B0-50A89C31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3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7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6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6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6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6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62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7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416"/>
  </w:style>
  <w:style w:type="paragraph" w:styleId="Footer">
    <w:name w:val="footer"/>
    <w:basedOn w:val="Normal"/>
    <w:link w:val="FooterChar"/>
    <w:uiPriority w:val="99"/>
    <w:unhideWhenUsed/>
    <w:rsid w:val="00037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8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Fox</dc:creator>
  <cp:keywords/>
  <dc:description/>
  <cp:lastModifiedBy>Dan Fox</cp:lastModifiedBy>
  <cp:revision>2</cp:revision>
  <dcterms:created xsi:type="dcterms:W3CDTF">2020-12-25T22:27:00Z</dcterms:created>
  <dcterms:modified xsi:type="dcterms:W3CDTF">2020-12-25T22:27:00Z</dcterms:modified>
</cp:coreProperties>
</file>